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  <w:u w:val="single"/>
        </w:rPr>
        <w:t>Table S1:</w:t>
      </w: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 Factors associated with intraoperative ECMO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50"/>
        <w:gridCol w:w="1413"/>
        <w:gridCol w:w="1530"/>
        <w:gridCol w:w="953"/>
        <w:gridCol w:w="1516"/>
      </w:tblGrid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Intraoperative ECMO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(n=19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No intraoperative ECMO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(n=7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Univariate,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ultivariate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OR [95%CI],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p value</w:t>
            </w: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ecipient characteristics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ge ≥ 60 years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7 (35.3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 (32.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le sex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7 (66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 (58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ody mass index ≥ 30 kg/m</w:t>
            </w: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8 (10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27 (14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imary diagnosis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      COPD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0 (26.3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8 (60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   ILD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0 (57.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 (25.3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.05 [2.70-9.44], p&lt;0.0001</w:t>
            </w: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   Others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0 (15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 (13.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ytomegalovirus mismatch (Donor+/Recipient-)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 (20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 (21.5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aiting list time, days, median (IQR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9 (23-18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 (34-235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igh-emergency lung transplantation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8 (25.3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operative ECMO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 (10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transplant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diabetes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 (12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 (6.3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transplant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ischemic heart disease with coronary angioplasty and/or stent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 (4.7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transplant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PAP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≥ 25 mmHg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3 (61.3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3 (42.3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78 [1.53-5.07],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 = 0.001</w:t>
            </w: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Lung transplantation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ype of LT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Single LT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0 (31.6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7 (34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Double LT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0 (68.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 (65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ntraoperative blood transfusion</w:t>
            </w:r>
          </w:p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≥ 3 PRBCs)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2 (59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 (19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ximum graft ischemia time &gt; 6 hours, n (%)</w:t>
            </w:r>
          </w:p>
        </w:tc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0 (43.7)</w:t>
            </w:r>
          </w:p>
        </w:tc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4 (44.2)</w:t>
            </w:r>
          </w:p>
        </w:tc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horacic epidural analgesia, n (%)</w:t>
            </w:r>
          </w:p>
        </w:tc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 (52.6)</w:t>
            </w:r>
          </w:p>
        </w:tc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 (57.0)</w:t>
            </w:r>
          </w:p>
        </w:tc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Cs/>
          <w:color w:val="000000"/>
          <w:sz w:val="20"/>
          <w:szCs w:val="20"/>
        </w:rPr>
      </w:pP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  <w:u w:val="single"/>
        </w:rPr>
        <w:t>Abbreviations:</w:t>
      </w: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 </w:t>
      </w:r>
      <w:r w:rsidRPr="00811CBF">
        <w:rPr>
          <w:rFonts w:ascii="Calibri" w:eastAsia="Calibri" w:hAnsi="Calibri" w:cs="Calibri"/>
          <w:bCs/>
          <w:color w:val="000000"/>
          <w:sz w:val="20"/>
          <w:szCs w:val="20"/>
        </w:rPr>
        <w:t>COPD: chronic obstructive pulmonary disease, ILD: interstitial lung disease, LT: lung transplantation, PAP: pulmonary artery pressure, ECMO: extracorporeal membrane oxygenation, PRBC: packed red blood cell</w:t>
      </w: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  <w:u w:val="single"/>
        </w:rPr>
        <w:lastRenderedPageBreak/>
        <w:t>Table S2:</w:t>
      </w: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 F</w:t>
      </w:r>
      <w:r>
        <w:rPr>
          <w:rFonts w:ascii="Calibri" w:eastAsia="Calibri" w:hAnsi="Calibri" w:cs="Calibri"/>
          <w:b/>
          <w:bCs/>
          <w:color w:val="000000"/>
          <w:sz w:val="20"/>
          <w:szCs w:val="20"/>
        </w:rPr>
        <w:t>actors associated with</w:t>
      </w:r>
      <w:bookmarkStart w:id="0" w:name="_GoBack"/>
      <w:bookmarkEnd w:id="0"/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 graft cold ischemia time ≥ 6 hours</w:t>
      </w:r>
    </w:p>
    <w:tbl>
      <w:tblPr>
        <w:tblStyle w:val="Grilledutableau"/>
        <w:tblW w:w="0" w:type="auto"/>
        <w:tblInd w:w="10" w:type="dxa"/>
        <w:tblLook w:val="04A0" w:firstRow="1" w:lastRow="0" w:firstColumn="1" w:lastColumn="0" w:noHBand="0" w:noVBand="1"/>
      </w:tblPr>
      <w:tblGrid>
        <w:gridCol w:w="3355"/>
        <w:gridCol w:w="1794"/>
        <w:gridCol w:w="1794"/>
        <w:gridCol w:w="953"/>
        <w:gridCol w:w="1156"/>
      </w:tblGrid>
      <w:tr w:rsidR="00811CBF" w:rsidRPr="00811CBF" w:rsidTr="006A0C0B">
        <w:trPr>
          <w:trHeight w:val="20"/>
        </w:trPr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ximum graft ischemia time ≥ 6 hours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(n=11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aximum graft ischemia time &lt; 6 hours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(n=146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Univariate,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ultivariate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OR [95%CI],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p value</w:t>
            </w: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ecipient characteristics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ge ≥ 60 years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 (22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 (43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9 [0.22-0.65],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 &lt; 0.001</w:t>
            </w: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le sex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 (66.7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2 (63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ody mass index ≥ 30 kg/m</w:t>
            </w: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15 (13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19 (13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imary diagnosis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      COPD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 (33.3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7 (39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   ILD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 (45.6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 (51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   Others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 (21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 (9.6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ytomegalovirus mismatch (Donor+/Recipient-)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 (18.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3 (22.6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aiting list time, days, median (IQR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 (25-18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9 (23-18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igh-emergency lung transplantation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 (18.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 (17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operative ECMO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 (8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 (5.5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transplant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diabetes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 (7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 (13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transplant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ischemic heart disease with coronary angioplasty and/or stent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 (3.5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 (4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transplant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PAP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≥ 25 mmHg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 (51.5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8 (56.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Lung transplantation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ype of LT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Single LT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 (14.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7 (45.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Double LT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7 (85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 (54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ntraoperative blood transfusion</w:t>
            </w:r>
          </w:p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≥ 3 PRBCs)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 (50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 (49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horacic epidural analgesia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 (54.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8 (53.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Cs/>
          <w:color w:val="000000"/>
          <w:sz w:val="20"/>
          <w:szCs w:val="20"/>
        </w:rPr>
      </w:pP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  <w:u w:val="single"/>
        </w:rPr>
        <w:t>Abbreviations:</w:t>
      </w: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 </w:t>
      </w:r>
      <w:r w:rsidRPr="00811CBF">
        <w:rPr>
          <w:rFonts w:ascii="Calibri" w:eastAsia="Calibri" w:hAnsi="Calibri" w:cs="Calibri"/>
          <w:bCs/>
          <w:color w:val="000000"/>
          <w:sz w:val="20"/>
          <w:szCs w:val="20"/>
        </w:rPr>
        <w:t>COPD: chronic obstructive pulmonary disease, ILD: interstitial lung disease, LT: lung transplantation, PAP: pulmonary artery pressure, ECMO: extracorporeal membrane oxygenation, PRBC: packed red blood cell</w:t>
      </w: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  <w:u w:val="single"/>
        </w:rPr>
        <w:t>Table S3:</w:t>
      </w: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 Factors associated with intraoperative blood transfusion ≥ </w:t>
      </w:r>
      <w:proofErr w:type="gramStart"/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</w:rPr>
        <w:t>3</w:t>
      </w:r>
      <w:proofErr w:type="gramEnd"/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 PRBC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33"/>
        <w:gridCol w:w="1722"/>
        <w:gridCol w:w="1722"/>
        <w:gridCol w:w="912"/>
        <w:gridCol w:w="1373"/>
      </w:tblGrid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Intraoperative blood transfusion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≥ 3 PRBCs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(n=127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Intraoperative blood transfusion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≤ 2 PRBCs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(n=14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Univariate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ultivariate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OR [95%CI,],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p value</w:t>
            </w:r>
          </w:p>
        </w:tc>
      </w:tr>
      <w:tr w:rsidR="00811CBF" w:rsidRPr="00811CBF" w:rsidTr="006A0C0B">
        <w:tc>
          <w:tcPr>
            <w:tcW w:w="0" w:type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ecipient characteristics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ge ≥ 60 years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 (24.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 (43.7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le sex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 (59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8 (69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ody mass index ≥ 30 kg/m</w:t>
            </w: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17 (13.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18 (12.7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imary diagnosis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      COPD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7 (29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 (43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   ILD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 (48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8 (47.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   Others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8 (22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 (9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ytomegalovirus mismatch (Donor+/Recipient-)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 (14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 (26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 [0.22-0.83], p=0.01</w:t>
            </w: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aiting list time, days, median (IQR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 (26-19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6 (21-17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igh-emergency lung transplantation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 (25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 (12.0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39 [1.15-4.91],</w:t>
            </w:r>
          </w:p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p=0.04</w:t>
            </w: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operative ECMO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 (11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 (0.7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transplant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diabetes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 (11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 (9.2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transplant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ischemic heart disease with coronary angioplasty and/or stent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 (2.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 (5.6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transplant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PAP</w:t>
            </w:r>
            <w:proofErr w:type="spellEnd"/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≥ 25 mmHg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6 (59.5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0 (51.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Lung transplantation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ype of LT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8 [2.13-6.78], p&lt;0.001</w:t>
            </w: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Single LT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 (18.9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 (44.4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 Double LT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3 (81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 (55.6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ximum graft ischemia time &gt; 6 hours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 (50.8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 (37.7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811CBF" w:rsidRPr="00811CBF" w:rsidTr="006A0C0B">
        <w:tc>
          <w:tcPr>
            <w:tcW w:w="0" w:type="auto"/>
            <w:shd w:val="clear" w:color="auto" w:fill="auto"/>
          </w:tcPr>
          <w:p w:rsidR="00811CBF" w:rsidRPr="00811CBF" w:rsidRDefault="00811CBF" w:rsidP="00811CBF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horacic epidural analgesia, n (%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6 (44.1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9 (62.7)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811CBF" w:rsidRPr="00811CBF" w:rsidRDefault="00811CBF" w:rsidP="00811CBF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811CB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1 [0.30-0.87], p=0.01</w:t>
            </w:r>
          </w:p>
        </w:tc>
      </w:tr>
    </w:tbl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Cs/>
          <w:color w:val="000000"/>
          <w:sz w:val="20"/>
          <w:szCs w:val="20"/>
        </w:rPr>
      </w:pP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  <w:u w:val="single"/>
        </w:rPr>
        <w:t>Abbreviations:</w:t>
      </w:r>
      <w:r w:rsidRPr="00811CBF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 </w:t>
      </w:r>
      <w:r w:rsidRPr="00811CBF">
        <w:rPr>
          <w:rFonts w:ascii="Calibri" w:eastAsia="Calibri" w:hAnsi="Calibri" w:cs="Calibri"/>
          <w:bCs/>
          <w:color w:val="000000"/>
          <w:sz w:val="20"/>
          <w:szCs w:val="20"/>
        </w:rPr>
        <w:t>COPD: chronic obstructive pulmonary disease, ILD: interstitial lung disease, LT: lung transplantation, PAP: pulmonary artery pressure, ECMO: extracorporeal membrane oxygenation, PRBC: packed red blood cell</w:t>
      </w: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/>
          <w:sz w:val="20"/>
          <w:szCs w:val="20"/>
        </w:rPr>
      </w:pPr>
    </w:p>
    <w:p w:rsidR="00811CBF" w:rsidRPr="00811CBF" w:rsidRDefault="00811CBF" w:rsidP="00811CBF">
      <w:pPr>
        <w:spacing w:after="200" w:line="480" w:lineRule="auto"/>
        <w:jc w:val="both"/>
        <w:rPr>
          <w:rFonts w:ascii="Calibri" w:eastAsia="Calibri" w:hAnsi="Calibri" w:cs="Arial"/>
          <w:b/>
          <w:color w:val="000000"/>
          <w:sz w:val="20"/>
          <w:szCs w:val="20"/>
          <w:u w:val="single"/>
        </w:rPr>
      </w:pPr>
    </w:p>
    <w:p w:rsidR="009C32BA" w:rsidRDefault="009C32BA"/>
    <w:sectPr w:rsidR="009C32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CBF"/>
    <w:rsid w:val="00811CBF"/>
    <w:rsid w:val="009C32BA"/>
    <w:rsid w:val="00DE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7007A"/>
  <w15:chartTrackingRefBased/>
  <w15:docId w15:val="{FE617953-778E-42EE-AB89-2A873BF8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11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4</Words>
  <Characters>4093</Characters>
  <Application>Microsoft Office Word</Application>
  <DocSecurity>0</DocSecurity>
  <Lines>34</Lines>
  <Paragraphs>9</Paragraphs>
  <ScaleCrop>false</ScaleCrop>
  <Company>APHP</Company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DINH Alexy</dc:creator>
  <cp:keywords/>
  <dc:description/>
  <cp:lastModifiedBy>TRAN DINH Alexy</cp:lastModifiedBy>
  <cp:revision>1</cp:revision>
  <dcterms:created xsi:type="dcterms:W3CDTF">2022-03-03T05:10:00Z</dcterms:created>
  <dcterms:modified xsi:type="dcterms:W3CDTF">2022-03-03T05:11:00Z</dcterms:modified>
</cp:coreProperties>
</file>